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197"/>
        <w:tblW w:w="10213" w:type="dxa"/>
        <w:tblLook w:val="04A0" w:firstRow="1" w:lastRow="0" w:firstColumn="1" w:lastColumn="0" w:noHBand="0" w:noVBand="1"/>
      </w:tblPr>
      <w:tblGrid>
        <w:gridCol w:w="2200"/>
        <w:gridCol w:w="1628"/>
        <w:gridCol w:w="2126"/>
        <w:gridCol w:w="1559"/>
        <w:gridCol w:w="1418"/>
        <w:gridCol w:w="1282"/>
      </w:tblGrid>
      <w:tr w:rsidR="00C3078D" w:rsidRPr="00C3078D" w14:paraId="41E95753" w14:textId="77777777" w:rsidTr="00C226ED">
        <w:trPr>
          <w:trHeight w:val="330"/>
        </w:trPr>
        <w:tc>
          <w:tcPr>
            <w:tcW w:w="220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518941" w14:textId="77777777" w:rsidR="00C3078D" w:rsidRPr="00C226ED" w:rsidRDefault="00C3078D" w:rsidP="00C3078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26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62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0B6166" w14:textId="77777777" w:rsidR="00C3078D" w:rsidRPr="00C226E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26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tes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F90B05" w14:textId="77777777" w:rsidR="00C3078D" w:rsidRPr="00C226E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26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ining (TCGA)</w:t>
            </w:r>
          </w:p>
          <w:p w14:paraId="6DA45746" w14:textId="7F80F3A1" w:rsidR="00C3078D" w:rsidRPr="00C226E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26E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C226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482)</w:t>
            </w:r>
          </w:p>
        </w:tc>
        <w:tc>
          <w:tcPr>
            <w:tcW w:w="4259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B514BC" w14:textId="363BF7EC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226E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C226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t (GEO) (n=395)</w:t>
            </w:r>
          </w:p>
        </w:tc>
      </w:tr>
      <w:tr w:rsidR="00C3078D" w:rsidRPr="00C3078D" w14:paraId="0740B17D" w14:textId="77777777" w:rsidTr="00C226ED">
        <w:trPr>
          <w:trHeight w:val="288"/>
        </w:trPr>
        <w:tc>
          <w:tcPr>
            <w:tcW w:w="220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FC7DBA0" w14:textId="77777777" w:rsidR="00C3078D" w:rsidRPr="00C3078D" w:rsidRDefault="00C3078D" w:rsidP="00C3078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141661D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4F729F8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11FB36" w14:textId="77777777" w:rsidR="00C3078D" w:rsidRPr="00C3078D" w:rsidRDefault="00C3078D" w:rsidP="00C307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SE17536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1DF4AF1" w14:textId="77777777" w:rsidR="00C3078D" w:rsidRPr="00C3078D" w:rsidRDefault="00C3078D" w:rsidP="00C307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SE38832</w:t>
            </w:r>
          </w:p>
        </w:tc>
        <w:tc>
          <w:tcPr>
            <w:tcW w:w="12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4AD100" w14:textId="77777777" w:rsidR="00C3078D" w:rsidRPr="00C3078D" w:rsidRDefault="00C3078D" w:rsidP="00C3078D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SE103480</w:t>
            </w:r>
          </w:p>
        </w:tc>
      </w:tr>
      <w:tr w:rsidR="00C3078D" w:rsidRPr="00C3078D" w14:paraId="39A952F5" w14:textId="77777777" w:rsidTr="00C226ED">
        <w:trPr>
          <w:trHeight w:val="306"/>
        </w:trPr>
        <w:tc>
          <w:tcPr>
            <w:tcW w:w="2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E5BCA2" w14:textId="77777777" w:rsidR="00C3078D" w:rsidRPr="00C3078D" w:rsidRDefault="00C3078D" w:rsidP="00C3078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6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8283D8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= 65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08CC02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(44.14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876110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(45.53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A371B6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8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4E3739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(36.18)</w:t>
            </w:r>
          </w:p>
        </w:tc>
      </w:tr>
      <w:tr w:rsidR="00C3078D" w:rsidRPr="00C3078D" w14:paraId="374E26B3" w14:textId="77777777" w:rsidTr="00C226ED">
        <w:trPr>
          <w:trHeight w:val="306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FE06542" w14:textId="77777777" w:rsidR="00C3078D" w:rsidRPr="00C3078D" w:rsidRDefault="00C3078D" w:rsidP="00C3078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E99702A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gt; 6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70D744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(55.8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FF4E01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(54.4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605169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91FE2D7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(63.16)</w:t>
            </w:r>
          </w:p>
        </w:tc>
      </w:tr>
      <w:tr w:rsidR="00C3078D" w:rsidRPr="00C3078D" w14:paraId="37A02DB7" w14:textId="77777777" w:rsidTr="00C226ED">
        <w:trPr>
          <w:trHeight w:val="306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C2F7DA3" w14:textId="77777777" w:rsidR="00C3078D" w:rsidRPr="00C3078D" w:rsidRDefault="00C3078D" w:rsidP="00C3078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4F3C389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nknow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A13923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19A971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861097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1B376812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0.66)</w:t>
            </w:r>
          </w:p>
        </w:tc>
      </w:tr>
      <w:tr w:rsidR="00C3078D" w:rsidRPr="00C3078D" w14:paraId="52087C0A" w14:textId="77777777" w:rsidTr="00C226ED">
        <w:trPr>
          <w:trHeight w:val="306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706A1A5" w14:textId="77777777" w:rsidR="00C3078D" w:rsidRPr="00C3078D" w:rsidRDefault="00C3078D" w:rsidP="00C3078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473FA73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5C00DF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(45.3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9A1E7E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(47.1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907315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6B9BC604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(44.74)</w:t>
            </w:r>
          </w:p>
        </w:tc>
      </w:tr>
      <w:tr w:rsidR="00C3078D" w:rsidRPr="00C3078D" w14:paraId="0002731C" w14:textId="77777777" w:rsidTr="00C226ED">
        <w:trPr>
          <w:trHeight w:val="306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A8B7DC0" w14:textId="77777777" w:rsidR="00C3078D" w:rsidRPr="00C3078D" w:rsidRDefault="00C3078D" w:rsidP="00C3078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4463FABA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969274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(54.6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7D40AA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(52.8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26690A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1986FB5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(55.26)</w:t>
            </w:r>
          </w:p>
        </w:tc>
      </w:tr>
      <w:tr w:rsidR="00C3078D" w:rsidRPr="00C3078D" w14:paraId="352DE224" w14:textId="77777777" w:rsidTr="00C226ED">
        <w:trPr>
          <w:trHeight w:val="306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906B27D" w14:textId="77777777" w:rsidR="00C3078D" w:rsidRPr="00C3078D" w:rsidRDefault="00C3078D" w:rsidP="00C3078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 staging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10FA63E5" w14:textId="3DB0F6E8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is/1-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D6FA9E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(21.2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59629C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289AAB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42C25B1B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(4.61)</w:t>
            </w:r>
          </w:p>
        </w:tc>
      </w:tr>
      <w:tr w:rsidR="00C3078D" w:rsidRPr="00C3078D" w14:paraId="6214A12A" w14:textId="77777777" w:rsidTr="00C226ED">
        <w:trPr>
          <w:trHeight w:val="306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C4955EC" w14:textId="77777777" w:rsidR="00C3078D" w:rsidRPr="00C3078D" w:rsidRDefault="00C3078D" w:rsidP="00C3078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4720637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3-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6550C3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(78.7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D80815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BACCCB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54F664E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(95.39)</w:t>
            </w:r>
          </w:p>
        </w:tc>
      </w:tr>
      <w:tr w:rsidR="00C3078D" w:rsidRPr="00C3078D" w14:paraId="29B8E4A2" w14:textId="77777777" w:rsidTr="00C226ED">
        <w:trPr>
          <w:trHeight w:val="306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C77B880" w14:textId="77777777" w:rsidR="00C3078D" w:rsidRPr="00C3078D" w:rsidRDefault="00C3078D" w:rsidP="00C3078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 staging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27EDE416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53F4CF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(58.6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E39AB7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B33F84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18986720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(52.63)</w:t>
            </w:r>
          </w:p>
        </w:tc>
      </w:tr>
      <w:tr w:rsidR="00C3078D" w:rsidRPr="00C3078D" w14:paraId="25E3F806" w14:textId="77777777" w:rsidTr="00C226ED">
        <w:trPr>
          <w:trHeight w:val="306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527E28F" w14:textId="77777777" w:rsidR="00C3078D" w:rsidRPr="00C3078D" w:rsidRDefault="00C3078D" w:rsidP="00C3078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62B5B45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1-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593F4E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(41.2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DE79FC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FAB2E7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BAE3996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(47.37)</w:t>
            </w:r>
          </w:p>
        </w:tc>
      </w:tr>
      <w:tr w:rsidR="00C3078D" w:rsidRPr="00C3078D" w14:paraId="60E12324" w14:textId="77777777" w:rsidTr="00C226ED">
        <w:trPr>
          <w:trHeight w:val="306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5AED16D" w14:textId="77777777" w:rsidR="00C3078D" w:rsidRPr="00C3078D" w:rsidRDefault="00C3078D" w:rsidP="00C3078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EA514DF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X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1E736B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0.1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3EC9DB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D2A550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2C1C9DDE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C3078D" w:rsidRPr="00C3078D" w14:paraId="3248E660" w14:textId="77777777" w:rsidTr="00C226ED">
        <w:trPr>
          <w:trHeight w:val="306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80E0B16" w14:textId="77777777" w:rsidR="00C3078D" w:rsidRPr="00C3078D" w:rsidRDefault="00C3078D" w:rsidP="00C3078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 staging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0DCC1579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9608B8F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5(75.2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D6ED87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632231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5239CF3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(55.92)</w:t>
            </w:r>
          </w:p>
        </w:tc>
      </w:tr>
      <w:tr w:rsidR="00C3078D" w:rsidRPr="00C3078D" w14:paraId="2955BBC1" w14:textId="77777777" w:rsidTr="00C226ED">
        <w:trPr>
          <w:trHeight w:val="306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1BAD162" w14:textId="77777777" w:rsidR="00C3078D" w:rsidRPr="00C3078D" w:rsidRDefault="00C3078D" w:rsidP="00C3078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6FF74A4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2AA1D3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(14.0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8F0B39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AE4F05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F1A26F7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C3078D" w:rsidRPr="00C3078D" w14:paraId="2C844622" w14:textId="77777777" w:rsidTr="00C226ED">
        <w:trPr>
          <w:trHeight w:val="306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910B5DA" w14:textId="77777777" w:rsidR="00C3078D" w:rsidRPr="00C3078D" w:rsidRDefault="00C3078D" w:rsidP="00C3078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711D44C2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x+unknow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AE3BB25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(10.7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8F26DF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D32E33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5BA037A9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(44.08)</w:t>
            </w:r>
          </w:p>
        </w:tc>
      </w:tr>
      <w:tr w:rsidR="00C3078D" w:rsidRPr="00C3078D" w14:paraId="03ECD2DA" w14:textId="77777777" w:rsidTr="00C226ED">
        <w:trPr>
          <w:trHeight w:val="306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98343DE" w14:textId="77777777" w:rsidR="00C3078D" w:rsidRPr="00C3078D" w:rsidRDefault="00C3078D" w:rsidP="00C3078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athological stage</w:t>
            </w: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6BCF7A5B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age Ⅰ-Ⅱ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95E5AE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(55.2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98F7FD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(65.8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6E6C18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(44.17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60359D9F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(52.63)</w:t>
            </w:r>
          </w:p>
        </w:tc>
      </w:tr>
      <w:tr w:rsidR="00C3078D" w:rsidRPr="00C3078D" w14:paraId="39CA560D" w14:textId="77777777" w:rsidTr="00C226ED">
        <w:trPr>
          <w:trHeight w:val="306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F61B2DD" w14:textId="77777777" w:rsidR="00C3078D" w:rsidRPr="00C3078D" w:rsidRDefault="00C3078D" w:rsidP="00C3078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shd w:val="clear" w:color="auto" w:fill="auto"/>
            <w:noWrap/>
            <w:vAlign w:val="bottom"/>
            <w:hideMark/>
          </w:tcPr>
          <w:p w14:paraId="52178E91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tage Ⅲ-Ⅳ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C5390C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(41.8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2A8289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(34.1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DEA14E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(55.83)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9DEF784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(47.37)</w:t>
            </w:r>
          </w:p>
        </w:tc>
      </w:tr>
      <w:tr w:rsidR="00C3078D" w:rsidRPr="00C3078D" w14:paraId="0F29A3FB" w14:textId="77777777" w:rsidTr="00C226ED">
        <w:trPr>
          <w:trHeight w:val="306"/>
        </w:trPr>
        <w:tc>
          <w:tcPr>
            <w:tcW w:w="22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53F50F" w14:textId="77777777" w:rsidR="00C3078D" w:rsidRPr="00C3078D" w:rsidRDefault="00C3078D" w:rsidP="00C3078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2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ED0D1B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nknow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1C7150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(2.93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340637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DF6B5C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2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267A2B" w14:textId="77777777" w:rsidR="00C3078D" w:rsidRPr="00C3078D" w:rsidRDefault="00C3078D" w:rsidP="00C3078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07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</w:tbl>
    <w:p w14:paraId="4E5ECA3D" w14:textId="21C257CA" w:rsidR="008D5541" w:rsidRPr="00C3078D" w:rsidRDefault="00C3078D" w:rsidP="00C3078D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C3078D">
        <w:rPr>
          <w:rFonts w:ascii="Times New Roman" w:hAnsi="Times New Roman" w:cs="Times New Roman"/>
          <w:b/>
          <w:bCs/>
          <w:sz w:val="24"/>
          <w:szCs w:val="28"/>
        </w:rPr>
        <w:t>Table S4: The summary of clinical characteristics of CRC patient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in the training and test group</w:t>
      </w:r>
    </w:p>
    <w:sectPr w:rsidR="008D5541" w:rsidRPr="00C307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71191" w14:textId="77777777" w:rsidR="00374E56" w:rsidRDefault="00374E56" w:rsidP="00C3078D">
      <w:r>
        <w:separator/>
      </w:r>
    </w:p>
  </w:endnote>
  <w:endnote w:type="continuationSeparator" w:id="0">
    <w:p w14:paraId="414DE240" w14:textId="77777777" w:rsidR="00374E56" w:rsidRDefault="00374E56" w:rsidP="00C30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A6C1E" w14:textId="77777777" w:rsidR="00374E56" w:rsidRDefault="00374E56" w:rsidP="00C3078D">
      <w:r>
        <w:separator/>
      </w:r>
    </w:p>
  </w:footnote>
  <w:footnote w:type="continuationSeparator" w:id="0">
    <w:p w14:paraId="26F3564E" w14:textId="77777777" w:rsidR="00374E56" w:rsidRDefault="00374E56" w:rsidP="00C30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276"/>
    <w:rsid w:val="00374E56"/>
    <w:rsid w:val="00817276"/>
    <w:rsid w:val="008D5541"/>
    <w:rsid w:val="00C226ED"/>
    <w:rsid w:val="00C3078D"/>
    <w:rsid w:val="00C3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7D433"/>
  <w15:chartTrackingRefBased/>
  <w15:docId w15:val="{18D16D3F-436B-45A4-819C-2F79095E6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07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07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0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07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yl</dc:creator>
  <cp:keywords/>
  <dc:description/>
  <cp:lastModifiedBy>Sunyl</cp:lastModifiedBy>
  <cp:revision>3</cp:revision>
  <dcterms:created xsi:type="dcterms:W3CDTF">2021-10-24T11:50:00Z</dcterms:created>
  <dcterms:modified xsi:type="dcterms:W3CDTF">2021-10-24T12:54:00Z</dcterms:modified>
</cp:coreProperties>
</file>